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C99B0" w14:textId="6654FD93" w:rsidR="00E04E7D" w:rsidRPr="00336565" w:rsidRDefault="005471D4" w:rsidP="00E04E7D">
      <w:pPr>
        <w:pStyle w:val="Caption"/>
        <w:keepNext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 w:rsidRPr="00336565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="00336565" w:rsidRPr="00336565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4 </w:t>
      </w:r>
      <w:r w:rsidR="00E04E7D" w:rsidRPr="00336565">
        <w:rPr>
          <w:rFonts w:ascii="Arial" w:hAnsi="Arial" w:cs="Arial"/>
          <w:b/>
          <w:bCs/>
          <w:i w:val="0"/>
          <w:iCs w:val="0"/>
          <w:sz w:val="20"/>
          <w:szCs w:val="20"/>
        </w:rPr>
        <w:t>Table</w:t>
      </w:r>
      <w:r w:rsidRPr="00336565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. </w:t>
      </w:r>
      <w:r w:rsidR="003166BD">
        <w:rPr>
          <w:rFonts w:ascii="Arial" w:hAnsi="Arial" w:cs="Arial"/>
          <w:b/>
          <w:bCs/>
          <w:i w:val="0"/>
          <w:iCs w:val="0"/>
          <w:sz w:val="20"/>
          <w:szCs w:val="20"/>
        </w:rPr>
        <w:t>Intensity</w:t>
      </w:r>
      <w:r w:rsidRPr="00336565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specific physical activity </w:t>
      </w:r>
      <w:r w:rsidR="00633C58" w:rsidRPr="00336565">
        <w:rPr>
          <w:rFonts w:ascii="Arial" w:hAnsi="Arial" w:cs="Arial"/>
          <w:b/>
          <w:bCs/>
          <w:i w:val="0"/>
          <w:iCs w:val="0"/>
          <w:sz w:val="20"/>
          <w:szCs w:val="20"/>
        </w:rPr>
        <w:t>studies</w:t>
      </w:r>
      <w:r w:rsidR="00086F3B" w:rsidRPr="00336565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(n=17)</w:t>
      </w:r>
    </w:p>
    <w:tbl>
      <w:tblPr>
        <w:tblStyle w:val="TableGrid"/>
        <w:tblW w:w="1597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992"/>
        <w:gridCol w:w="852"/>
        <w:gridCol w:w="2267"/>
        <w:gridCol w:w="2264"/>
        <w:gridCol w:w="2403"/>
        <w:gridCol w:w="1510"/>
        <w:gridCol w:w="750"/>
        <w:gridCol w:w="2191"/>
        <w:gridCol w:w="6"/>
        <w:gridCol w:w="704"/>
        <w:gridCol w:w="6"/>
        <w:gridCol w:w="2034"/>
      </w:tblGrid>
      <w:tr w:rsidR="00F3110C" w:rsidRPr="00E04E7D" w14:paraId="3C4EF8A5" w14:textId="77777777" w:rsidTr="00FA0B1B">
        <w:trPr>
          <w:cantSplit/>
          <w:trHeight w:val="416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568E1" w14:textId="43DF938F" w:rsidR="002467AE" w:rsidRPr="00E04E7D" w:rsidRDefault="002467AE" w:rsidP="000246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60BBC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16184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  <w:p w14:paraId="4BBD08E2" w14:textId="4266574B" w:rsidR="00B52537" w:rsidRPr="00E04E7D" w:rsidRDefault="00B52537" w:rsidP="00C07E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(min</w:t>
            </w:r>
            <w:r w:rsidR="00237C6A"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/week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FC99E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Vigorous</w:t>
            </w:r>
          </w:p>
          <w:p w14:paraId="2E0A9AEC" w14:textId="64504C1C" w:rsidR="00237C6A" w:rsidRPr="00E04E7D" w:rsidRDefault="00237C6A" w:rsidP="00C07E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(min/week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50A51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Walking</w:t>
            </w:r>
          </w:p>
          <w:p w14:paraId="67E61AE3" w14:textId="4043370D" w:rsidR="00237C6A" w:rsidRPr="00E04E7D" w:rsidRDefault="00237C6A" w:rsidP="00C07E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(min/week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E75E6" w14:textId="77777777" w:rsidR="002467AE" w:rsidRPr="00E04E7D" w:rsidRDefault="003B2D64" w:rsidP="000402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eps </w:t>
            </w:r>
          </w:p>
          <w:p w14:paraId="5CAAEBAF" w14:textId="110A4444" w:rsidR="00237C6A" w:rsidRPr="00E04E7D" w:rsidRDefault="00237C6A" w:rsidP="000402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(steps/week)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0A5B9" w14:textId="4F4D1EFF" w:rsidR="002467AE" w:rsidRPr="00E04E7D" w:rsidRDefault="002467AE" w:rsidP="000402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7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18BDA" w14:textId="53C38983" w:rsidR="002467AE" w:rsidRPr="00E04E7D" w:rsidRDefault="002467AE" w:rsidP="000402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4E7D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</w:tr>
      <w:tr w:rsidR="00B65F7E" w:rsidRPr="00E04E7D" w14:paraId="019045E6" w14:textId="77777777" w:rsidTr="00FA0B1B">
        <w:trPr>
          <w:cantSplit/>
          <w:trHeight w:val="693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3F8A7" w14:textId="30279DEF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mmar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DFC543B" w14:textId="628D427A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0B83B5A" w14:textId="46C9D63E" w:rsidR="00331567" w:rsidRPr="00E04E7D" w:rsidRDefault="00331567" w:rsidP="003315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2.1 ± 49</w:t>
            </w:r>
          </w:p>
          <w:p w14:paraId="622E3592" w14:textId="5D0C2238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79 ± 2.08</w:t>
            </w:r>
            <w:r w:rsidR="006D778F" w:rsidRPr="00E04E7D">
              <w:rPr>
                <w:rFonts w:ascii="Arial" w:hAnsi="Arial" w:cs="Arial"/>
                <w:sz w:val="18"/>
                <w:szCs w:val="18"/>
              </w:rPr>
              <w:t xml:space="preserve"> (days/week)</w:t>
            </w:r>
          </w:p>
          <w:p w14:paraId="643840F6" w14:textId="11159242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46.4 ±</w:t>
            </w:r>
            <w:r w:rsidR="007D20BA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920.2</w:t>
            </w:r>
            <w:r w:rsidR="006D778F" w:rsidRPr="00E04E7D">
              <w:rPr>
                <w:rFonts w:ascii="Arial" w:hAnsi="Arial" w:cs="Arial"/>
                <w:sz w:val="18"/>
                <w:szCs w:val="18"/>
              </w:rPr>
              <w:t xml:space="preserve"> (MET/week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C499C8E" w14:textId="38C9C745" w:rsidR="006D778F" w:rsidRPr="00E04E7D" w:rsidRDefault="006D2CCB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8.7 ± 58.1</w:t>
            </w:r>
          </w:p>
          <w:p w14:paraId="028F1D06" w14:textId="4AFB75D2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97±2.11</w:t>
            </w:r>
            <w:r w:rsidR="006D2CCB" w:rsidRPr="00E04E7D">
              <w:rPr>
                <w:rFonts w:ascii="Arial" w:hAnsi="Arial" w:cs="Arial"/>
                <w:sz w:val="18"/>
                <w:szCs w:val="18"/>
              </w:rPr>
              <w:t xml:space="preserve"> (days/week)</w:t>
            </w:r>
          </w:p>
          <w:p w14:paraId="5D20FBED" w14:textId="1E2E80A0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168 ± 2468.7</w:t>
            </w:r>
            <w:r w:rsidR="006D2CCB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E2888" w:rsidRPr="00E04E7D">
              <w:rPr>
                <w:rFonts w:ascii="Arial" w:hAnsi="Arial" w:cs="Arial"/>
                <w:sz w:val="18"/>
                <w:szCs w:val="18"/>
              </w:rPr>
              <w:t>(</w:t>
            </w:r>
            <w:r w:rsidR="006D2CCB" w:rsidRPr="00E04E7D">
              <w:rPr>
                <w:rFonts w:ascii="Arial" w:hAnsi="Arial" w:cs="Arial"/>
                <w:sz w:val="18"/>
                <w:szCs w:val="18"/>
              </w:rPr>
              <w:t>MET/week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D9705BE" w14:textId="6F616322" w:rsidR="008E2888" w:rsidRPr="00E04E7D" w:rsidRDefault="008E2888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7.2 ± 46.8</w:t>
            </w:r>
          </w:p>
          <w:p w14:paraId="6BAA2C0D" w14:textId="7807C82B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.59 ± 2.58</w:t>
            </w:r>
            <w:r w:rsidR="006D2CCB" w:rsidRPr="00E04E7D">
              <w:rPr>
                <w:rFonts w:ascii="Arial" w:hAnsi="Arial" w:cs="Arial"/>
                <w:sz w:val="18"/>
                <w:szCs w:val="18"/>
              </w:rPr>
              <w:t xml:space="preserve"> (days/week)</w:t>
            </w:r>
          </w:p>
          <w:p w14:paraId="556D95C7" w14:textId="5D6776E6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578.3 ± 917.1</w:t>
            </w:r>
            <w:r w:rsidR="006D2CCB" w:rsidRPr="00E04E7D">
              <w:rPr>
                <w:rFonts w:ascii="Arial" w:hAnsi="Arial" w:cs="Arial"/>
                <w:sz w:val="18"/>
                <w:szCs w:val="18"/>
              </w:rPr>
              <w:t xml:space="preserve"> (MET/week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52D9792A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817D599" w14:textId="39B43EC9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56A3468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6697438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69C3454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67FCE091" w14:textId="77777777" w:rsidTr="00FA0B1B">
        <w:trPr>
          <w:cantSplit/>
          <w:trHeight w:val="844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04B6B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9B4B576" w14:textId="5AE03A5B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26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E13DE2B" w14:textId="46231A22" w:rsidR="00BE66C3" w:rsidRPr="00E04E7D" w:rsidRDefault="00BE66C3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1.4 ± 37.3*</w:t>
            </w:r>
          </w:p>
          <w:p w14:paraId="422F967C" w14:textId="43E67722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36 ± 1.95*</w:t>
            </w:r>
            <w:r w:rsidR="00BE66C3" w:rsidRPr="00E04E7D">
              <w:rPr>
                <w:rFonts w:ascii="Arial" w:hAnsi="Arial" w:cs="Arial"/>
                <w:sz w:val="18"/>
                <w:szCs w:val="18"/>
              </w:rPr>
              <w:t>(days/week)</w:t>
            </w:r>
          </w:p>
          <w:p w14:paraId="34A258FE" w14:textId="732D02A2" w:rsidR="002467AE" w:rsidRPr="00E04E7D" w:rsidRDefault="006317BF" w:rsidP="00212422">
            <w:pPr>
              <w:ind w:right="-8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91</w:t>
            </w:r>
            <w:r w:rsidR="008518FB" w:rsidRPr="00E04E7D">
              <w:rPr>
                <w:rFonts w:ascii="Arial" w:hAnsi="Arial" w:cs="Arial"/>
                <w:sz w:val="18"/>
                <w:szCs w:val="18"/>
              </w:rPr>
              <w:t>.5</w:t>
            </w:r>
            <w:r w:rsidR="002467AE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518FB" w:rsidRPr="00E04E7D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2467AE" w:rsidRPr="00E04E7D">
              <w:rPr>
                <w:rFonts w:ascii="Arial" w:hAnsi="Arial" w:cs="Arial"/>
                <w:sz w:val="18"/>
                <w:szCs w:val="18"/>
              </w:rPr>
              <w:t>772.7*</w:t>
            </w:r>
            <w:r w:rsidR="006D2CCB" w:rsidRPr="00E04E7D">
              <w:rPr>
                <w:rFonts w:ascii="Arial" w:hAnsi="Arial" w:cs="Arial"/>
                <w:sz w:val="18"/>
                <w:szCs w:val="18"/>
              </w:rPr>
              <w:t>(MET/week)</w:t>
            </w:r>
          </w:p>
        </w:tc>
        <w:tc>
          <w:tcPr>
            <w:tcW w:w="226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66DF927" w14:textId="30DEE2FF" w:rsidR="00BE66C3" w:rsidRPr="00E04E7D" w:rsidRDefault="00BE66C3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6.0 ±47.8*</w:t>
            </w:r>
          </w:p>
          <w:p w14:paraId="3BBF960F" w14:textId="1EB7ED41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52 ±</w:t>
            </w:r>
            <w:r w:rsidR="007D20BA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2.03*</w:t>
            </w:r>
            <w:r w:rsidR="00BE66C3" w:rsidRPr="00E04E7D">
              <w:rPr>
                <w:rFonts w:ascii="Arial" w:hAnsi="Arial" w:cs="Arial"/>
                <w:sz w:val="18"/>
                <w:szCs w:val="18"/>
              </w:rPr>
              <w:t>(days/week)</w:t>
            </w:r>
          </w:p>
          <w:p w14:paraId="533CDC0B" w14:textId="3E7B63FE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737.2 ± 844.5*</w:t>
            </w:r>
            <w:r w:rsidR="006D2CCB" w:rsidRPr="00E04E7D">
              <w:rPr>
                <w:rFonts w:ascii="Arial" w:hAnsi="Arial" w:cs="Arial"/>
                <w:sz w:val="18"/>
                <w:szCs w:val="18"/>
              </w:rPr>
              <w:t>(MET/week)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0E90554" w14:textId="7ED08846" w:rsidR="007D20BA" w:rsidRPr="00E04E7D" w:rsidRDefault="007D20BA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4.6 ± 34.1*</w:t>
            </w:r>
          </w:p>
          <w:p w14:paraId="121E7F5B" w14:textId="43236583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.33±2.48*</w:t>
            </w:r>
            <w:r w:rsidR="00BE66C3" w:rsidRPr="00E04E7D">
              <w:rPr>
                <w:rFonts w:ascii="Arial" w:hAnsi="Arial" w:cs="Arial"/>
                <w:sz w:val="18"/>
                <w:szCs w:val="18"/>
              </w:rPr>
              <w:t>(days/week)</w:t>
            </w:r>
          </w:p>
          <w:p w14:paraId="60D26EAE" w14:textId="11E1B564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31.4 ± 640.2*</w:t>
            </w:r>
            <w:r w:rsidR="006D2CCB" w:rsidRPr="00E04E7D">
              <w:rPr>
                <w:rFonts w:ascii="Arial" w:hAnsi="Arial" w:cs="Arial"/>
                <w:sz w:val="18"/>
                <w:szCs w:val="18"/>
              </w:rPr>
              <w:t>(MET/week)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37B25423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3ECFD81" w14:textId="4434C690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5C5EDBE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53E6E7D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7216A6E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3310509B" w14:textId="77777777" w:rsidTr="00FA0B1B">
        <w:trPr>
          <w:trHeight w:val="804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FA2E5" w14:textId="31C71B94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stañeda-Babarro</w:t>
            </w:r>
            <w:proofErr w:type="spellEnd"/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330ED" w14:textId="1D9E1655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2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8C10E" w14:textId="4FAF1DF6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49 ±174</w:t>
            </w:r>
            <w:r w:rsidR="00BC51DF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2D81A" w14:textId="1428E032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19 ±196</w:t>
            </w:r>
          </w:p>
        </w:tc>
        <w:tc>
          <w:tcPr>
            <w:tcW w:w="24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9491F" w14:textId="4E2F978A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82 ±253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B370E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6F56B" w14:textId="388539FD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1C478" w14:textId="2AD292D3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AE4B8" w14:textId="0F59766E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8-24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D3A16" w14:textId="66FBFA6B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>: 300 ± 206.6</w:t>
            </w:r>
          </w:p>
          <w:p w14:paraId="385A29F8" w14:textId="37665174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od: 180 ±197.3</w:t>
            </w:r>
          </w:p>
          <w:p w14:paraId="12C5385F" w14:textId="755E1F65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Walking: 321 ±281.8 </w:t>
            </w:r>
          </w:p>
        </w:tc>
      </w:tr>
      <w:tr w:rsidR="00B65F7E" w:rsidRPr="00E04E7D" w14:paraId="2AC4F653" w14:textId="77777777" w:rsidTr="00FA0B1B">
        <w:trPr>
          <w:trHeight w:val="976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D090F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C50A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FDE0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7422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1CA2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6B29496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5C5A" w14:textId="6A0E6AE3" w:rsidR="002467AE" w:rsidRPr="00E04E7D" w:rsidRDefault="005264F2" w:rsidP="000402D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668A" w14:textId="7A6269F4" w:rsidR="005264F2" w:rsidRPr="00E04E7D" w:rsidRDefault="005264F2" w:rsidP="005264F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>: 256 ±204</w:t>
            </w:r>
          </w:p>
          <w:p w14:paraId="1305BDB0" w14:textId="77777777" w:rsidR="005264F2" w:rsidRPr="00E04E7D" w:rsidRDefault="005264F2" w:rsidP="005264F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Mod: 163 ±185 </w:t>
            </w:r>
          </w:p>
          <w:p w14:paraId="565EB8F1" w14:textId="5E4ABEA9" w:rsidR="002467AE" w:rsidRPr="00E04E7D" w:rsidRDefault="005264F2" w:rsidP="005264F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: 265 ±24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E400" w14:textId="0B760AE2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5-3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A4AF" w14:textId="689C9C66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>: 244 ±197.9</w:t>
            </w:r>
          </w:p>
          <w:p w14:paraId="4B34A816" w14:textId="3A9F533C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od: 139 ±150.3</w:t>
            </w:r>
          </w:p>
          <w:p w14:paraId="49DC7D6F" w14:textId="159C14D3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: 280 ±244.2</w:t>
            </w:r>
          </w:p>
        </w:tc>
      </w:tr>
      <w:tr w:rsidR="00B65F7E" w:rsidRPr="00E04E7D" w14:paraId="007A9464" w14:textId="77777777" w:rsidTr="00FA0B1B">
        <w:trPr>
          <w:trHeight w:val="850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E291B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A1F2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8B06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0AF2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AE5E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DA4A88A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3ECB" w14:textId="6FD8DD09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A1C6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1355" w14:textId="027BD051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5-4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3A0C" w14:textId="282B5229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>: 209 ± 189.9</w:t>
            </w:r>
          </w:p>
          <w:p w14:paraId="203E1500" w14:textId="36E76871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od: 141 ±176.6</w:t>
            </w:r>
          </w:p>
          <w:p w14:paraId="73D654A8" w14:textId="21579E81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 253 ±235.8</w:t>
            </w:r>
          </w:p>
        </w:tc>
      </w:tr>
      <w:tr w:rsidR="00B65F7E" w:rsidRPr="00E04E7D" w14:paraId="70D86CF6" w14:textId="77777777" w:rsidTr="00FA0B1B">
        <w:trPr>
          <w:trHeight w:val="724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7F713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2C3B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B046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22ED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D276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BE63169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D613" w14:textId="17789714" w:rsidR="002467AE" w:rsidRPr="00E04E7D" w:rsidRDefault="005264F2" w:rsidP="000402D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B90A" w14:textId="77777777" w:rsidR="007E43CD" w:rsidRPr="00E04E7D" w:rsidRDefault="007E43CD" w:rsidP="007E43C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 xml:space="preserve">: 175 ±176 </w:t>
            </w:r>
          </w:p>
          <w:p w14:paraId="39F7ABEB" w14:textId="77777777" w:rsidR="007E43CD" w:rsidRPr="00E04E7D" w:rsidRDefault="007E43CD" w:rsidP="007E43CD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Mod: 133 ±160, </w:t>
            </w:r>
          </w:p>
          <w:p w14:paraId="0502959C" w14:textId="6D8B36CD" w:rsidR="002467AE" w:rsidRPr="00E04E7D" w:rsidRDefault="007E43CD" w:rsidP="007E43CD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: 302 ±26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3B24" w14:textId="587EE1FC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5-5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A1EE" w14:textId="0823895F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>: 202 ±184.4</w:t>
            </w:r>
          </w:p>
          <w:p w14:paraId="318E810C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od: 150 ±172.7</w:t>
            </w:r>
          </w:p>
          <w:p w14:paraId="5513BA21" w14:textId="366317A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: 285 ±256.1</w:t>
            </w:r>
          </w:p>
        </w:tc>
      </w:tr>
      <w:tr w:rsidR="00B65F7E" w:rsidRPr="00E04E7D" w14:paraId="569B2445" w14:textId="77777777" w:rsidTr="00FA0B1B">
        <w:trPr>
          <w:trHeight w:val="64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64AC7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C6F3023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0966065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3FCC694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vMerge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35AE4F8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</w:tcPr>
          <w:p w14:paraId="2C772F0A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10EE9B0" w14:textId="5309726A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427FED9" w14:textId="77777777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D68929D" w14:textId="0081B630" w:rsidR="002467AE" w:rsidRPr="00E04E7D" w:rsidRDefault="002467AE" w:rsidP="000402D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55-6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930058F" w14:textId="45DF2732" w:rsidR="002467AE" w:rsidRPr="00E04E7D" w:rsidRDefault="002467AE" w:rsidP="003A4E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>: 199 ±126</w:t>
            </w:r>
          </w:p>
          <w:p w14:paraId="1AC47CE6" w14:textId="77777777" w:rsidR="002467AE" w:rsidRPr="00E04E7D" w:rsidRDefault="002467AE" w:rsidP="003A4E4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od: 169 ±191.7</w:t>
            </w:r>
          </w:p>
          <w:p w14:paraId="0FCD6B54" w14:textId="5B174790" w:rsidR="002467AE" w:rsidRPr="00E04E7D" w:rsidRDefault="002467AE" w:rsidP="003A4E4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: 354 ±284.1</w:t>
            </w:r>
          </w:p>
        </w:tc>
      </w:tr>
      <w:tr w:rsidR="00B65F7E" w:rsidRPr="00E04E7D" w14:paraId="6F19ACF6" w14:textId="77777777" w:rsidTr="00FA0B1B">
        <w:trPr>
          <w:trHeight w:val="536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D3870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BD6107D" w14:textId="15D34FA3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267" w:type="dxa"/>
            <w:vMerge w:val="restart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3E436BD8" w14:textId="196DF9B8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45 ± 170*</w:t>
            </w:r>
          </w:p>
        </w:tc>
        <w:tc>
          <w:tcPr>
            <w:tcW w:w="2264" w:type="dxa"/>
            <w:vMerge w:val="restart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3B8D0E8B" w14:textId="2B11C67C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82 ±184*</w:t>
            </w:r>
          </w:p>
        </w:tc>
        <w:tc>
          <w:tcPr>
            <w:tcW w:w="2403" w:type="dxa"/>
            <w:vMerge w:val="restart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2D73B281" w14:textId="63F85731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16 ±189.3*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14:paraId="2E8CE309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4A93C7B1" w14:textId="2CB3849C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2260C06C" w14:textId="014F8E55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74C2B105" w14:textId="378AC0EE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8-24</w:t>
            </w: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62BDFEE4" w14:textId="4252F57B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 xml:space="preserve">: 246.189.1* </w:t>
            </w:r>
          </w:p>
          <w:p w14:paraId="2DE84D4B" w14:textId="03A04B7A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Mod: 149 ±154.6* </w:t>
            </w:r>
          </w:p>
          <w:p w14:paraId="6C0DF916" w14:textId="3116F63E" w:rsidR="002467AE" w:rsidRPr="00E04E7D" w:rsidRDefault="002467AE" w:rsidP="003A4E4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: 94 ±182.6*</w:t>
            </w:r>
          </w:p>
        </w:tc>
      </w:tr>
      <w:tr w:rsidR="00562B02" w:rsidRPr="00E04E7D" w14:paraId="6B25F1D6" w14:textId="77777777" w:rsidTr="00FA0B1B">
        <w:trPr>
          <w:trHeight w:val="834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C8E06" w14:textId="77777777" w:rsidR="00562B02" w:rsidRPr="00E04E7D" w:rsidRDefault="00562B02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5E852" w14:textId="77777777" w:rsidR="00562B02" w:rsidRPr="00E04E7D" w:rsidRDefault="00562B02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5CCB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AAC4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04EF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BCA1DAB" w14:textId="77777777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159A" w14:textId="7DF325E4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06A7" w14:textId="228377C5" w:rsidR="00562B02" w:rsidRPr="00E04E7D" w:rsidRDefault="00562B02" w:rsidP="00562B0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 xml:space="preserve">: 202 ±190* </w:t>
            </w:r>
          </w:p>
          <w:p w14:paraId="6F502236" w14:textId="77777777" w:rsidR="00562B02" w:rsidRPr="00E04E7D" w:rsidRDefault="00562B02" w:rsidP="00562B0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Mod: 145 ±179* </w:t>
            </w:r>
          </w:p>
          <w:p w14:paraId="6C516113" w14:textId="703D6C59" w:rsidR="00562B02" w:rsidRPr="00E04E7D" w:rsidRDefault="00562B02" w:rsidP="00562B0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: 110 ±180.1*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1595" w14:textId="61184918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5-3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2B89" w14:textId="5799CE89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 xml:space="preserve">: 246.189.1* </w:t>
            </w:r>
          </w:p>
          <w:p w14:paraId="0F3BFF21" w14:textId="6022F74C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Mod: 145 ±159.4 </w:t>
            </w:r>
          </w:p>
          <w:p w14:paraId="4976BC63" w14:textId="67B080DA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Walking: 97 ±161.1* </w:t>
            </w:r>
          </w:p>
        </w:tc>
      </w:tr>
      <w:tr w:rsidR="00562B02" w:rsidRPr="00E04E7D" w14:paraId="2A2A8106" w14:textId="77777777" w:rsidTr="00FA0B1B">
        <w:trPr>
          <w:trHeight w:val="581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2B4A1" w14:textId="77777777" w:rsidR="00562B02" w:rsidRPr="00E04E7D" w:rsidRDefault="00562B02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E61A4" w14:textId="77777777" w:rsidR="00562B02" w:rsidRPr="00E04E7D" w:rsidRDefault="00562B02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C038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1710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77E2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A338536" w14:textId="77777777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0658" w14:textId="2F5926D5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57BB" w14:textId="77777777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5AC8" w14:textId="7BB9075D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5-4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E0CA" w14:textId="57D4BBB2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 xml:space="preserve">: 175 ±174.5* </w:t>
            </w:r>
          </w:p>
          <w:p w14:paraId="7117CB97" w14:textId="6099C2C7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Mod: 140 ±173.5 </w:t>
            </w:r>
          </w:p>
          <w:p w14:paraId="793966D2" w14:textId="461017FF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Walking 108.186.8* </w:t>
            </w:r>
          </w:p>
        </w:tc>
      </w:tr>
      <w:tr w:rsidR="00562B02" w:rsidRPr="00E04E7D" w14:paraId="5FBF08FC" w14:textId="77777777" w:rsidTr="00FA0B1B">
        <w:trPr>
          <w:trHeight w:val="469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4A99B" w14:textId="77777777" w:rsidR="00562B02" w:rsidRPr="00E04E7D" w:rsidRDefault="00562B02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0372F" w14:textId="77777777" w:rsidR="00562B02" w:rsidRPr="00E04E7D" w:rsidRDefault="00562B02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DC9F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6B5F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EA6A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337528" w14:textId="77777777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A240" w14:textId="07AA819A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6195" w14:textId="77777777" w:rsidR="00562B02" w:rsidRPr="00E04E7D" w:rsidRDefault="00562B02" w:rsidP="00562B0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 xml:space="preserve">: 159 ±174* </w:t>
            </w:r>
          </w:p>
          <w:p w14:paraId="5B256067" w14:textId="77777777" w:rsidR="00562B02" w:rsidRPr="00E04E7D" w:rsidRDefault="00562B02" w:rsidP="00562B0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od: 144 ±160*</w:t>
            </w:r>
          </w:p>
          <w:p w14:paraId="69CE3E80" w14:textId="43F03000" w:rsidR="00562B02" w:rsidRPr="00E04E7D" w:rsidRDefault="00562B02" w:rsidP="00562B0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: 122 ± 199.3*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98C1" w14:textId="045C7F56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5-5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829B" w14:textId="507B1505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>: 171 ±183.3*</w:t>
            </w:r>
          </w:p>
          <w:p w14:paraId="7233ABAF" w14:textId="1CE2399C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Mod: 142 ±170.7 </w:t>
            </w:r>
          </w:p>
          <w:p w14:paraId="5130FF4D" w14:textId="1482EA17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Walking: 125 ±197.8* </w:t>
            </w:r>
          </w:p>
        </w:tc>
      </w:tr>
      <w:tr w:rsidR="00562B02" w:rsidRPr="00E04E7D" w14:paraId="7B7342C8" w14:textId="77777777" w:rsidTr="00FA0B1B">
        <w:trPr>
          <w:trHeight w:val="226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2D548" w14:textId="77777777" w:rsidR="00562B02" w:rsidRPr="00E04E7D" w:rsidRDefault="00562B02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15D36" w14:textId="77777777" w:rsidR="00562B02" w:rsidRPr="00E04E7D" w:rsidRDefault="00562B02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1D6ED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F3B08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88231" w14:textId="77777777" w:rsidR="00562B02" w:rsidRPr="00E04E7D" w:rsidRDefault="00562B02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A4444" w14:textId="77777777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754F0" w14:textId="6767E71D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24B70" w14:textId="77777777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4CFC4" w14:textId="6B8DC627" w:rsidR="00562B02" w:rsidRPr="00E04E7D" w:rsidRDefault="00562B02" w:rsidP="00392316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55-6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B84EB" w14:textId="766CA687" w:rsidR="00562B02" w:rsidRPr="00E04E7D" w:rsidRDefault="00562B02" w:rsidP="003A4E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sz w:val="18"/>
                <w:szCs w:val="18"/>
              </w:rPr>
              <w:t xml:space="preserve">: 155 ±186.1* </w:t>
            </w:r>
          </w:p>
          <w:p w14:paraId="704D7A21" w14:textId="1906403C" w:rsidR="00562B02" w:rsidRPr="00E04E7D" w:rsidRDefault="00562B02" w:rsidP="003A4E4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lastRenderedPageBreak/>
              <w:t>Mod: 162.184.3</w:t>
            </w:r>
          </w:p>
          <w:p w14:paraId="6E63885D" w14:textId="134C06F0" w:rsidR="00562B02" w:rsidRPr="00E04E7D" w:rsidRDefault="00562B02" w:rsidP="003A4E45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Walking: 160 ±213.2*</w:t>
            </w:r>
          </w:p>
        </w:tc>
      </w:tr>
      <w:tr w:rsidR="00B65F7E" w:rsidRPr="00E04E7D" w14:paraId="156D9C77" w14:textId="77777777" w:rsidTr="00FA0B1B">
        <w:trPr>
          <w:cantSplit/>
          <w:trHeight w:val="1134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27736" w14:textId="64061C2A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Chopra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6697861" w14:textId="2A23FBB6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F17003F" w14:textId="2CF36379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0 mins of mod intensity:</w:t>
            </w:r>
          </w:p>
          <w:p w14:paraId="70713D29" w14:textId="4830B00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ean score: 2.59</w:t>
            </w:r>
            <w:r w:rsidR="00B17647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(1.57)</w:t>
            </w:r>
          </w:p>
          <w:p w14:paraId="28789822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444AA6" w14:textId="2FDEA26A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Not Routinely: 38.5%,</w:t>
            </w:r>
          </w:p>
          <w:p w14:paraId="2DF0ACC7" w14:textId="1259433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-2</w:t>
            </w:r>
            <w:r w:rsidR="00EF5E9C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days: 15.9%,</w:t>
            </w:r>
          </w:p>
          <w:p w14:paraId="05212C68" w14:textId="099788FB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-4 days: 14.4%,</w:t>
            </w:r>
          </w:p>
          <w:p w14:paraId="64B14AA6" w14:textId="1AAD6741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5-6 days: 10.3%</w:t>
            </w:r>
          </w:p>
          <w:p w14:paraId="173BCD99" w14:textId="156ECA45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Almost Daily: 20.7%,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C4B2E70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B415FF2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1B8C8A96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60A9810" w14:textId="1B7967B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F786CC9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9F24617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E77CFD9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400E4545" w14:textId="77777777" w:rsidTr="00FA0B1B">
        <w:trPr>
          <w:cantSplit/>
          <w:trHeight w:val="1134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3EE3E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657A561" w14:textId="41243209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26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AAD7E1D" w14:textId="0EDDC84C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ean Score: 2.46</w:t>
            </w:r>
            <w:r w:rsidR="00B17647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E04E7D">
              <w:rPr>
                <w:rFonts w:ascii="Arial" w:hAnsi="Arial" w:cs="Arial"/>
                <w:sz w:val="18"/>
                <w:szCs w:val="18"/>
              </w:rPr>
              <w:t>1.64)*</w:t>
            </w:r>
            <w:proofErr w:type="gramEnd"/>
          </w:p>
          <w:p w14:paraId="0DDC30BF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4CF504" w14:textId="5B0EFC2B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Not Routinely: 50.5%</w:t>
            </w:r>
          </w:p>
          <w:p w14:paraId="68605B0B" w14:textId="3E897FF2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-2</w:t>
            </w:r>
            <w:r w:rsidR="00EF5E9C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days: 4.3%</w:t>
            </w:r>
          </w:p>
          <w:p w14:paraId="5391957E" w14:textId="3BFE2F12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-4</w:t>
            </w:r>
            <w:r w:rsidR="00EF5E9C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days: 14.5%</w:t>
            </w:r>
          </w:p>
          <w:p w14:paraId="1320F1E5" w14:textId="21609C4F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5-6</w:t>
            </w:r>
            <w:r w:rsidR="00EF5E9C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days: 10.3%</w:t>
            </w:r>
          </w:p>
          <w:p w14:paraId="6B704072" w14:textId="1F2141E3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Almost Daily: 20.4%</w:t>
            </w:r>
          </w:p>
        </w:tc>
        <w:tc>
          <w:tcPr>
            <w:tcW w:w="226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C6536D2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1F4F539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59F61EDF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D706ADF" w14:textId="1FECC960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CC0945A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3080208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542D5BC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12ACF036" w14:textId="77777777" w:rsidTr="00FA0B1B">
        <w:trPr>
          <w:cantSplit/>
          <w:trHeight w:val="737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19089" w14:textId="1C218A4D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nstant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C72D0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D8BDF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BE2F1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E3E32" w14:textId="26688D73" w:rsidR="002467AE" w:rsidRPr="00E04E7D" w:rsidRDefault="00485793" w:rsidP="004857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↓</w:t>
            </w:r>
            <w:r w:rsidR="002467AE" w:rsidRPr="00E04E7D">
              <w:rPr>
                <w:rFonts w:ascii="Arial" w:hAnsi="Arial" w:cs="Arial"/>
                <w:sz w:val="18"/>
                <w:szCs w:val="18"/>
              </w:rPr>
              <w:t xml:space="preserve"> 60.0</w:t>
            </w:r>
            <w:r w:rsidRPr="00E04E7D">
              <w:rPr>
                <w:rFonts w:ascii="Arial" w:hAnsi="Arial" w:cs="Arial"/>
                <w:sz w:val="18"/>
                <w:szCs w:val="18"/>
              </w:rPr>
              <w:t>; ─</w:t>
            </w:r>
            <w:r w:rsidR="002467AE" w:rsidRPr="00E04E7D">
              <w:rPr>
                <w:rFonts w:ascii="Arial" w:hAnsi="Arial" w:cs="Arial"/>
                <w:sz w:val="18"/>
                <w:szCs w:val="18"/>
              </w:rPr>
              <w:t>32.2</w:t>
            </w:r>
            <w:r w:rsidRPr="00E04E7D">
              <w:rPr>
                <w:rFonts w:ascii="Arial" w:hAnsi="Arial" w:cs="Arial"/>
                <w:sz w:val="18"/>
                <w:szCs w:val="18"/>
              </w:rPr>
              <w:t>; ↑</w:t>
            </w:r>
            <w:r w:rsidR="002467AE" w:rsidRPr="00E04E7D">
              <w:rPr>
                <w:rFonts w:ascii="Arial" w:hAnsi="Arial" w:cs="Arial"/>
                <w:sz w:val="18"/>
                <w:szCs w:val="18"/>
              </w:rPr>
              <w:t>7.8%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96384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4EDBD" w14:textId="3B8ACDE3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142F4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25592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98E17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A1B" w:rsidRPr="00E04E7D" w14:paraId="4F7C38DD" w14:textId="77777777" w:rsidTr="00FA0B1B">
        <w:trPr>
          <w:cantSplit/>
          <w:trHeight w:val="461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A92852" w14:textId="63163E59" w:rsidR="00AD3A1B" w:rsidRPr="00E04E7D" w:rsidRDefault="00AD3A1B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 Sebastiano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785D1FF" w14:textId="3F1AD94B" w:rsidR="00AD3A1B" w:rsidRPr="00E04E7D" w:rsidRDefault="00AD3A1B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F7E611F" w14:textId="77777777" w:rsidR="00AD3A1B" w:rsidRPr="00E04E7D" w:rsidRDefault="00AD3A1B" w:rsidP="00A133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MVPA: </w:t>
            </w:r>
          </w:p>
          <w:p w14:paraId="3E3CDE9D" w14:textId="4731DEE2" w:rsidR="00AD3A1B" w:rsidRPr="00E04E7D" w:rsidRDefault="00AD3A1B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194.49 </w:t>
            </w:r>
            <w:r w:rsidR="00F72CEA" w:rsidRPr="00E04E7D">
              <w:rPr>
                <w:rFonts w:ascii="Arial" w:hAnsi="Arial" w:cs="Arial"/>
                <w:sz w:val="18"/>
                <w:szCs w:val="18"/>
              </w:rPr>
              <w:t>±</w:t>
            </w:r>
            <w:r w:rsidR="0066017A" w:rsidRPr="00E04E7D">
              <w:rPr>
                <w:rFonts w:ascii="Arial" w:hAnsi="Arial" w:cs="Arial"/>
                <w:sz w:val="18"/>
                <w:szCs w:val="18"/>
              </w:rPr>
              <w:t xml:space="preserve"> 5.10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034F411" w14:textId="77777777" w:rsidR="00AD3A1B" w:rsidRPr="00E04E7D" w:rsidRDefault="00AD3A1B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A3E189A" w14:textId="79C633DC" w:rsidR="00AD3A1B" w:rsidRPr="00E04E7D" w:rsidRDefault="00AD3A1B" w:rsidP="00C132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48650.31 </w:t>
            </w:r>
            <w:r w:rsidR="000D3278" w:rsidRPr="00E04E7D">
              <w:rPr>
                <w:rFonts w:ascii="Arial" w:hAnsi="Arial" w:cs="Arial"/>
                <w:sz w:val="18"/>
                <w:szCs w:val="18"/>
              </w:rPr>
              <w:t>±</w:t>
            </w:r>
            <w:r w:rsidR="005E4910" w:rsidRPr="00E04E7D">
              <w:rPr>
                <w:rFonts w:ascii="Arial" w:hAnsi="Arial" w:cs="Arial"/>
                <w:sz w:val="18"/>
                <w:szCs w:val="18"/>
              </w:rPr>
              <w:t xml:space="preserve"> 677.8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A841182" w14:textId="0C71F12E" w:rsidR="00AD3A1B" w:rsidRPr="00E04E7D" w:rsidRDefault="00AD3A1B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7A08031" w14:textId="77777777" w:rsidR="00AD3A1B" w:rsidRPr="00E04E7D" w:rsidRDefault="00AD3A1B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362BB14" w14:textId="77777777" w:rsidR="00AD3A1B" w:rsidRPr="00E04E7D" w:rsidRDefault="00AD3A1B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DAFE1F5" w14:textId="77777777" w:rsidR="00AD3A1B" w:rsidRPr="00E04E7D" w:rsidRDefault="00AD3A1B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A1B" w:rsidRPr="00E04E7D" w14:paraId="1E8155C0" w14:textId="77777777" w:rsidTr="00FA0B1B">
        <w:trPr>
          <w:cantSplit/>
          <w:trHeight w:val="371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16977" w14:textId="77777777" w:rsidR="00AD3A1B" w:rsidRPr="00E04E7D" w:rsidRDefault="00AD3A1B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7BDE3" w14:textId="77236D8B" w:rsidR="00AD3A1B" w:rsidRPr="00E04E7D" w:rsidRDefault="00AD3A1B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4531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EE986" w14:textId="2B712256" w:rsidR="00AD3A1B" w:rsidRPr="00E04E7D" w:rsidRDefault="00AD3A1B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77.22</w:t>
            </w:r>
            <w:r w:rsidR="000D3278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6017A" w:rsidRPr="00E04E7D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0D3278" w:rsidRPr="00E04E7D">
              <w:rPr>
                <w:rFonts w:ascii="Arial" w:hAnsi="Arial" w:cs="Arial"/>
                <w:sz w:val="18"/>
                <w:szCs w:val="18"/>
              </w:rPr>
              <w:t>5.11</w:t>
            </w:r>
            <w:r w:rsidRPr="00E04E7D">
              <w:rPr>
                <w:rFonts w:ascii="Arial" w:hAnsi="Arial" w:cs="Arial"/>
                <w:sz w:val="18"/>
                <w:szCs w:val="18"/>
              </w:rPr>
              <w:t xml:space="preserve">* 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173BF" w14:textId="77777777" w:rsidR="00AD3A1B" w:rsidRPr="00E04E7D" w:rsidRDefault="00AD3A1B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25DD3" w14:textId="54373D6C" w:rsidR="00AD3A1B" w:rsidRPr="00E04E7D" w:rsidRDefault="00AD3A1B" w:rsidP="00AD3A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3435.58</w:t>
            </w:r>
            <w:r w:rsidR="000D3278" w:rsidRPr="00E04E7D">
              <w:rPr>
                <w:rFonts w:ascii="Arial" w:hAnsi="Arial" w:cs="Arial"/>
                <w:sz w:val="18"/>
                <w:szCs w:val="18"/>
              </w:rPr>
              <w:t xml:space="preserve"> ±</w:t>
            </w:r>
            <w:r w:rsidR="0071437D" w:rsidRPr="00E04E7D">
              <w:rPr>
                <w:rFonts w:ascii="Arial" w:hAnsi="Arial" w:cs="Arial"/>
                <w:sz w:val="18"/>
                <w:szCs w:val="18"/>
              </w:rPr>
              <w:t xml:space="preserve"> 593.89</w:t>
            </w:r>
            <w:r w:rsidRPr="00E04E7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62FA9" w14:textId="77777777" w:rsidR="00AD3A1B" w:rsidRPr="00E04E7D" w:rsidRDefault="00AD3A1B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F2F3B" w14:textId="77777777" w:rsidR="00AD3A1B" w:rsidRPr="00E04E7D" w:rsidRDefault="00AD3A1B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38CD3" w14:textId="77777777" w:rsidR="00AD3A1B" w:rsidRPr="00E04E7D" w:rsidRDefault="00AD3A1B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E62CD" w14:textId="77777777" w:rsidR="00AD3A1B" w:rsidRPr="00E04E7D" w:rsidRDefault="00AD3A1B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436CB200" w14:textId="77777777" w:rsidTr="00FA0B1B">
        <w:trPr>
          <w:cantSplit/>
          <w:trHeight w:val="281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6DF9E" w14:textId="1DAD7C5F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unton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319CA" w14:textId="5EB834CA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8612B89" w14:textId="65F4AD36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02.4 ±</w:t>
            </w:r>
            <w:r w:rsidR="00B953D5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271.9</w:t>
            </w:r>
            <w:r w:rsidR="00AE077F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2CFCF62" w14:textId="7C22EFC8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90.7 ± 211.2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953A750" w14:textId="1F1DA92D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41.9</w:t>
            </w:r>
            <w:r w:rsidR="00B953D5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±</w:t>
            </w:r>
            <w:r w:rsidR="00B953D5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339.8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6279A4E4" w14:textId="442473DE" w:rsidR="002467AE" w:rsidRPr="00E04E7D" w:rsidRDefault="00732E4F" w:rsidP="00D75F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6153.2 ±</w:t>
            </w:r>
            <w:r w:rsidR="00B953D5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2805.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9467132" w14:textId="52ECD379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E71496F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B1AD8A1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FF55FE5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1AF2A0BD" w14:textId="77777777" w:rsidTr="00FA0B1B">
        <w:trPr>
          <w:cantSplit/>
          <w:trHeight w:val="70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1097D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5D17D" w14:textId="1DFB3E30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26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8324A0F" w14:textId="76A5CAFA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11.0 ±</w:t>
            </w:r>
            <w:r w:rsidR="00B953D5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172.5</w:t>
            </w:r>
            <w:r w:rsidR="00D75F46" w:rsidRPr="00E04E7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26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C4FC3EB" w14:textId="5168DB45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23.9</w:t>
            </w:r>
            <w:r w:rsidR="00B953D5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± 171.4</w:t>
            </w:r>
            <w:r w:rsidR="00D75F46" w:rsidRPr="00E04E7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B1BD720" w14:textId="4FEFF8B1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44.1 ±</w:t>
            </w:r>
            <w:r w:rsidR="00B953D5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280.8</w:t>
            </w:r>
            <w:r w:rsidR="00D75F46" w:rsidRPr="00E04E7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0F3CB987" w14:textId="457DF61F" w:rsidR="002467AE" w:rsidRPr="00E04E7D" w:rsidRDefault="006807FA" w:rsidP="00D75F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920.8 ±</w:t>
            </w:r>
            <w:r w:rsidR="00B953D5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3344.5</w:t>
            </w:r>
            <w:r w:rsidR="00D75F46" w:rsidRPr="00E04E7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618CEC7" w14:textId="64398F56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0C16E5A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7B3462B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397A06E" w14:textId="77777777" w:rsidR="002467AE" w:rsidRPr="00E04E7D" w:rsidRDefault="002467AE" w:rsidP="0039231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5AB64069" w14:textId="77777777" w:rsidTr="00FA0B1B"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60896" w14:textId="50874EEA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, et al., 2020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417C4" w14:textId="1E59D24C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099AA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3D1F9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AEE4F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28356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53706" w14:textId="563F421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</w:t>
            </w:r>
            <w:r w:rsidR="00552881" w:rsidRPr="00E04E7D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99223" w14:textId="2856AB62" w:rsidR="002467AE" w:rsidRPr="00E04E7D" w:rsidRDefault="002467AE" w:rsidP="00143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15.0 ± 5.1 </w:t>
            </w:r>
            <w:r w:rsidR="00B764F2" w:rsidRPr="00E04E7D">
              <w:rPr>
                <w:rFonts w:ascii="Arial" w:hAnsi="Arial" w:cs="Arial"/>
                <w:sz w:val="18"/>
                <w:szCs w:val="18"/>
              </w:rPr>
              <w:t>(MVPA min/day)</w:t>
            </w:r>
          </w:p>
          <w:p w14:paraId="788CB15A" w14:textId="03144D0E" w:rsidR="00BC5C86" w:rsidRPr="00E04E7D" w:rsidRDefault="00BC5C86" w:rsidP="00143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8321 ± 3000</w:t>
            </w:r>
            <w:r w:rsidR="00B764F2" w:rsidRPr="00E04E7D">
              <w:rPr>
                <w:rFonts w:ascii="Arial" w:hAnsi="Arial" w:cs="Arial"/>
                <w:sz w:val="18"/>
                <w:szCs w:val="18"/>
              </w:rPr>
              <w:t xml:space="preserve"> (steps/day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CB12C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5B8FA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7A80779E" w14:textId="77777777" w:rsidTr="00FA0B1B"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DF575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1BE7088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1EFE1E2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AB951BA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2811003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</w:tcPr>
          <w:p w14:paraId="77CD5428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C4FE27D" w14:textId="57247E33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F</w:t>
            </w:r>
            <w:r w:rsidR="00552881" w:rsidRPr="00E04E7D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8EDD0B3" w14:textId="1FF992A4" w:rsidR="002467AE" w:rsidRPr="00E04E7D" w:rsidRDefault="002467AE" w:rsidP="00143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14.0 ± 6.3 </w:t>
            </w:r>
            <w:r w:rsidR="00B764F2" w:rsidRPr="00E04E7D">
              <w:rPr>
                <w:rFonts w:ascii="Arial" w:hAnsi="Arial" w:cs="Arial"/>
                <w:sz w:val="18"/>
                <w:szCs w:val="18"/>
              </w:rPr>
              <w:t>(MVPA min/day)</w:t>
            </w:r>
          </w:p>
          <w:p w14:paraId="0FB08D03" w14:textId="3CDCD453" w:rsidR="00CF0EC7" w:rsidRPr="00E04E7D" w:rsidRDefault="00CF0EC7" w:rsidP="00143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7038 ± 1923</w:t>
            </w:r>
            <w:r w:rsidR="00B764F2" w:rsidRPr="00E04E7D">
              <w:rPr>
                <w:rFonts w:ascii="Arial" w:hAnsi="Arial" w:cs="Arial"/>
                <w:sz w:val="18"/>
                <w:szCs w:val="18"/>
              </w:rPr>
              <w:t xml:space="preserve"> (steps/day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31E6E08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16FD663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7E807177" w14:textId="77777777" w:rsidTr="00FA0B1B"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1E413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3B275DE8" w14:textId="27EC7988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267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704A5F2D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70322FA4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505A8ECD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14:paraId="48D8B897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3D2541CA" w14:textId="6AF80B5C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101281D5" w14:textId="6DF8CA44" w:rsidR="002467AE" w:rsidRPr="00E04E7D" w:rsidRDefault="002467AE" w:rsidP="00143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3.2 ± 3.2* </w:t>
            </w:r>
            <w:r w:rsidR="00B764F2" w:rsidRPr="00E04E7D">
              <w:rPr>
                <w:rFonts w:ascii="Arial" w:hAnsi="Arial" w:cs="Arial"/>
                <w:sz w:val="18"/>
                <w:szCs w:val="18"/>
              </w:rPr>
              <w:t>(MVPA min/day)</w:t>
            </w:r>
          </w:p>
          <w:p w14:paraId="5959AAC3" w14:textId="6C213F22" w:rsidR="00BC5C86" w:rsidRPr="00E04E7D" w:rsidRDefault="00BC5C86" w:rsidP="00143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728 ± 1726*</w:t>
            </w:r>
            <w:r w:rsidR="00845AB8" w:rsidRPr="00E04E7D">
              <w:rPr>
                <w:rFonts w:ascii="Arial" w:hAnsi="Arial" w:cs="Arial"/>
                <w:sz w:val="18"/>
                <w:szCs w:val="18"/>
              </w:rPr>
              <w:t xml:space="preserve"> (steps/day)</w:t>
            </w: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5FF8E683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6AB00A1A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077BD465" w14:textId="77777777" w:rsidTr="00FA0B1B"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753CF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71FBE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972F2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B8D3A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59F58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0C090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ED26E" w14:textId="2781853A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BE2BE" w14:textId="5A5DDD9F" w:rsidR="002467AE" w:rsidRPr="00E04E7D" w:rsidRDefault="002467AE" w:rsidP="00B764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5.4 ± 2.0* </w:t>
            </w:r>
            <w:r w:rsidR="00B764F2" w:rsidRPr="00E04E7D">
              <w:rPr>
                <w:rFonts w:ascii="Arial" w:hAnsi="Arial" w:cs="Arial"/>
                <w:sz w:val="18"/>
                <w:szCs w:val="18"/>
              </w:rPr>
              <w:t xml:space="preserve">(MVPA </w:t>
            </w:r>
            <w:r w:rsidRPr="00E04E7D">
              <w:rPr>
                <w:rFonts w:ascii="Arial" w:hAnsi="Arial" w:cs="Arial"/>
                <w:sz w:val="18"/>
                <w:szCs w:val="18"/>
              </w:rPr>
              <w:t>min</w:t>
            </w:r>
            <w:r w:rsidR="00B764F2" w:rsidRPr="00E04E7D">
              <w:rPr>
                <w:rFonts w:ascii="Arial" w:hAnsi="Arial" w:cs="Arial"/>
                <w:sz w:val="18"/>
                <w:szCs w:val="18"/>
              </w:rPr>
              <w:t>/day)</w:t>
            </w:r>
          </w:p>
          <w:p w14:paraId="3DFB94A3" w14:textId="76BF624E" w:rsidR="00BC5C86" w:rsidRPr="00E04E7D" w:rsidRDefault="00BC5C86" w:rsidP="00143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741 ± 1042*</w:t>
            </w:r>
            <w:r w:rsidR="00B764F2" w:rsidRPr="00E04E7D">
              <w:rPr>
                <w:rFonts w:ascii="Arial" w:hAnsi="Arial" w:cs="Arial"/>
                <w:sz w:val="18"/>
                <w:szCs w:val="18"/>
              </w:rPr>
              <w:t>(steps/day)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20069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6BC1F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10C" w:rsidRPr="00E04E7D" w14:paraId="10D85F20" w14:textId="77777777" w:rsidTr="00FA0B1B">
        <w:trPr>
          <w:cantSplit/>
          <w:trHeight w:val="340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67011" w14:textId="437C043F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anssen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23B4C29" w14:textId="7F353F0D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60E68D8" w14:textId="0704E6E1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VPA</w:t>
            </w:r>
          </w:p>
          <w:p w14:paraId="0840F71A" w14:textId="06025695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368.82 ±535.50 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F54569E" w14:textId="31652C6C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478.60 ± 521.43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34AF853D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18BD1C1" w14:textId="659C3524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BFA913D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6A28683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40F0FA7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10C" w:rsidRPr="00E04E7D" w14:paraId="220A3BC9" w14:textId="77777777" w:rsidTr="00FA0B1B">
        <w:trPr>
          <w:cantSplit/>
          <w:trHeight w:val="319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1C1A2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8CE263D" w14:textId="260BF9D5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4531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B463212" w14:textId="46D34A9E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26.74 ±616.44</w:t>
            </w:r>
            <w:r w:rsidR="00A329BB" w:rsidRPr="00E04E7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EFBA897" w14:textId="0F8D5638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19.59 ±422.05</w:t>
            </w:r>
            <w:r w:rsidR="003E0518" w:rsidRPr="00E04E7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18F05C1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77F90B4" w14:textId="56659196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3DF4026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6ACEE42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33D4EF1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10C" w:rsidRPr="00E04E7D" w14:paraId="7A730F04" w14:textId="77777777" w:rsidTr="00FA0B1B">
        <w:trPr>
          <w:cantSplit/>
          <w:trHeight w:val="267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D7AB7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0D996E5" w14:textId="0734C7EF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4531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615D355" w14:textId="32E25F0C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404.63 ±506.38 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E595180" w14:textId="4C62A333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87.45 ±488.87</w:t>
            </w:r>
            <w:r w:rsidR="003E0518" w:rsidRPr="00E04E7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53CF3ADD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3986B74" w14:textId="3EA82639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95EED5A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9C44F9E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B2F2389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10C" w:rsidRPr="00E04E7D" w14:paraId="738420A9" w14:textId="77777777" w:rsidTr="00FA0B1B">
        <w:trPr>
          <w:cantSplit/>
          <w:trHeight w:val="70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E0A8A" w14:textId="5CC03C42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ia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3FAC607" w14:textId="0D980B08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7E5BA52" w14:textId="0639E65E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VPA</w:t>
            </w:r>
          </w:p>
          <w:p w14:paraId="77CAE58C" w14:textId="2CA30CFD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0.7±2.0</w:t>
            </w:r>
            <w:r w:rsidR="0062667E" w:rsidRPr="00E04E7D">
              <w:rPr>
                <w:rFonts w:ascii="Arial" w:hAnsi="Arial" w:cs="Arial"/>
                <w:sz w:val="18"/>
                <w:szCs w:val="18"/>
              </w:rPr>
              <w:t xml:space="preserve"> days/week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1786DEA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0 ±2.0</w:t>
            </w:r>
          </w:p>
          <w:p w14:paraId="3DD51429" w14:textId="6B3F1FC2" w:rsidR="002467AE" w:rsidRPr="00E04E7D" w:rsidRDefault="00942CF3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ays/week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011048F5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2733CBE" w14:textId="00315ED9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9EE0252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ADBA73C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7AB590D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10C" w:rsidRPr="00E04E7D" w14:paraId="5CCB1A20" w14:textId="77777777" w:rsidTr="00FA0B1B">
        <w:trPr>
          <w:cantSplit/>
          <w:trHeight w:val="70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061A7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C9F3424" w14:textId="1F0A90A3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4531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C9A9CEC" w14:textId="29D0D7C4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0.7±2.0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282FC60" w14:textId="5CBFDB68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0.7 ±1.7</w:t>
            </w:r>
            <w:r w:rsidR="005A30CB" w:rsidRPr="00E04E7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2ECE9757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618C544" w14:textId="6A7BEA0B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F54AC1A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E5B3896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C96B5D9" w14:textId="77777777" w:rsidR="002467AE" w:rsidRPr="00E04E7D" w:rsidRDefault="002467AE" w:rsidP="00B6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10C" w:rsidRPr="00E04E7D" w14:paraId="1C342621" w14:textId="77777777" w:rsidTr="00FA0B1B"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DD5BF" w14:textId="4EBD3C51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atewongsa</w:t>
            </w:r>
            <w:proofErr w:type="spellEnd"/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D9387" w14:textId="6D33D0BD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453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9C927" w14:textId="27D6E1B9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Sufficient MVPA:</w:t>
            </w:r>
          </w:p>
          <w:p w14:paraId="16F6B403" w14:textId="44D67C51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74.6%</w:t>
            </w:r>
          </w:p>
          <w:p w14:paraId="3AC91877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No: 25.4%</w:t>
            </w:r>
          </w:p>
          <w:p w14:paraId="709B3E79" w14:textId="1484A08A" w:rsidR="00171F92" w:rsidRPr="00E04E7D" w:rsidRDefault="006B1F6C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580.43 </w:t>
            </w:r>
            <w:r w:rsidR="006C13C8" w:rsidRPr="00E04E7D">
              <w:rPr>
                <w:rFonts w:ascii="Arial" w:hAnsi="Arial" w:cs="Arial"/>
                <w:sz w:val="18"/>
                <w:szCs w:val="18"/>
              </w:rPr>
              <w:t>(MVPA min/week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8A29C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ADB50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2EC33" w14:textId="5394DEF9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C3CD8" w14:textId="747E30A4" w:rsidR="002467AE" w:rsidRPr="00E04E7D" w:rsidRDefault="002467AE" w:rsidP="00B6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76.2%,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6D58D" w14:textId="08BCC155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8-39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B6D12" w14:textId="1938E33F" w:rsidR="002467AE" w:rsidRPr="00E04E7D" w:rsidRDefault="002467AE" w:rsidP="00B6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71.8%</w:t>
            </w:r>
          </w:p>
        </w:tc>
      </w:tr>
      <w:tr w:rsidR="00F3110C" w:rsidRPr="00E04E7D" w14:paraId="5E6F8822" w14:textId="77777777" w:rsidTr="00FA0B1B"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48CE2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16D6928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1" w:type="dxa"/>
            <w:gridSpan w:val="2"/>
            <w:vMerge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9D77287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95183AD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</w:tcPr>
          <w:p w14:paraId="79029C0F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7356D7E" w14:textId="4284BAE4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7B67F52" w14:textId="281CFC70" w:rsidR="002467AE" w:rsidRPr="00E04E7D" w:rsidRDefault="002467AE" w:rsidP="00B6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73.1%,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F3F5312" w14:textId="69732ADA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0-6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B628AB2" w14:textId="725583B8" w:rsidR="002467AE" w:rsidRPr="00E04E7D" w:rsidRDefault="002467AE" w:rsidP="00B6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76.8%</w:t>
            </w:r>
          </w:p>
        </w:tc>
      </w:tr>
      <w:tr w:rsidR="00F3110C" w:rsidRPr="00E04E7D" w14:paraId="4AAADCF1" w14:textId="77777777" w:rsidTr="00FA0B1B"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3E76A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7A01CC95" w14:textId="3AD1A0F8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4531" w:type="dxa"/>
            <w:gridSpan w:val="2"/>
            <w:vMerge w:val="restart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4F6B6122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54.7%</w:t>
            </w:r>
          </w:p>
          <w:p w14:paraId="5D851856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No: 45.3%</w:t>
            </w:r>
          </w:p>
          <w:p w14:paraId="08C83A7E" w14:textId="734BC5AC" w:rsidR="006B1F6C" w:rsidRPr="00E04E7D" w:rsidRDefault="006B1F6C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20.16</w:t>
            </w:r>
            <w:r w:rsidR="007C0E46" w:rsidRPr="00E04E7D">
              <w:rPr>
                <w:rFonts w:ascii="Arial" w:hAnsi="Arial" w:cs="Arial"/>
                <w:sz w:val="18"/>
                <w:szCs w:val="18"/>
              </w:rPr>
              <w:t>*</w:t>
            </w:r>
            <w:r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C13C8" w:rsidRPr="00E04E7D">
              <w:rPr>
                <w:rFonts w:ascii="Arial" w:hAnsi="Arial" w:cs="Arial"/>
                <w:sz w:val="18"/>
                <w:szCs w:val="18"/>
              </w:rPr>
              <w:t>(MVPA min/week)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04789CFD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</w:tcPr>
          <w:p w14:paraId="62BC6385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222B45A4" w14:textId="595D135B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197" w:type="dxa"/>
            <w:gridSpan w:val="2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711B731A" w14:textId="2CBB8A3E" w:rsidR="002467AE" w:rsidRPr="00E04E7D" w:rsidRDefault="002467AE" w:rsidP="00B6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57.7%</w:t>
            </w: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451B9412" w14:textId="64BC64A9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8-39</w:t>
            </w: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nil"/>
              <w:right w:val="nil"/>
            </w:tcBorders>
            <w:vAlign w:val="center"/>
          </w:tcPr>
          <w:p w14:paraId="4E0C5878" w14:textId="168FDB31" w:rsidR="002467AE" w:rsidRPr="00E04E7D" w:rsidRDefault="002467AE" w:rsidP="00B6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53.0%</w:t>
            </w:r>
          </w:p>
        </w:tc>
      </w:tr>
      <w:tr w:rsidR="00F3110C" w:rsidRPr="00E04E7D" w14:paraId="71B8CFF9" w14:textId="77777777" w:rsidTr="00FA0B1B"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70F9E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F241F" w14:textId="7777777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00878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19BC9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F32A0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27711" w14:textId="7FFB4E13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E8331" w14:textId="1908FB15" w:rsidR="002467AE" w:rsidRPr="00E04E7D" w:rsidRDefault="002467AE" w:rsidP="00B6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51.3%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BDB99" w14:textId="2A6E8B93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0-6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44C87" w14:textId="017BD28B" w:rsidR="002467AE" w:rsidRPr="00E04E7D" w:rsidRDefault="002467AE" w:rsidP="00B6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Yes: 58.4%</w:t>
            </w:r>
          </w:p>
        </w:tc>
      </w:tr>
      <w:tr w:rsidR="00B65F7E" w:rsidRPr="00E04E7D" w14:paraId="57440433" w14:textId="77777777" w:rsidTr="00FA0B1B">
        <w:trPr>
          <w:cantSplit/>
          <w:trHeight w:val="229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25CE8" w14:textId="320D4026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šot</w:t>
            </w:r>
            <w:proofErr w:type="spellEnd"/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D7513B5" w14:textId="6A83CBB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F81C2D8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01CCC3C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BD3E5B3" w14:textId="37560D93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116.6 (98.8)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1C8DD6FE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B1FDDF0" w14:textId="4476CC71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0923F31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58F1025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C6B3103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1173CF4D" w14:textId="77777777" w:rsidTr="00FA0B1B">
        <w:trPr>
          <w:cantSplit/>
          <w:trHeight w:val="285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B3A8E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D122F3A" w14:textId="1AE3D341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During </w:t>
            </w:r>
          </w:p>
        </w:tc>
        <w:tc>
          <w:tcPr>
            <w:tcW w:w="226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DAAB584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9023C94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5DAD960" w14:textId="7B539E22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66.0 (78.9) *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6691B1C9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7D20905" w14:textId="3CC1817F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FB0FA28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379953E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A5F34A7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10C" w:rsidRPr="00E04E7D" w14:paraId="7BA4417B" w14:textId="77777777" w:rsidTr="00FA0B1B">
        <w:trPr>
          <w:cantSplit/>
          <w:trHeight w:val="279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6FC39" w14:textId="0B9D346B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hodes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56C09FB" w14:textId="202EB6A0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936B5BC" w14:textId="6956132B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VPA:</w:t>
            </w:r>
          </w:p>
          <w:p w14:paraId="6670B93F" w14:textId="66367079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01.38 ± 223.76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D7F869F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3ED69DBA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05C4857" w14:textId="0FD022E0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F5035DB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32EDCF6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7DFB15F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10C" w:rsidRPr="00E04E7D" w14:paraId="2C2AEC86" w14:textId="77777777" w:rsidTr="00FA0B1B">
        <w:trPr>
          <w:cantSplit/>
          <w:trHeight w:val="115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2DFFC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8D76EC9" w14:textId="24B00B41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4531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751BDFC" w14:textId="7557BA35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54.70 ± 200.40*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5F24F4D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1C491638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BD9263E" w14:textId="30ADF2D1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49D2098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AF83BAA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015B770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302B2576" w14:textId="77777777" w:rsidTr="00FA0B1B">
        <w:trPr>
          <w:cantSplit/>
          <w:trHeight w:val="399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008A2" w14:textId="4911C3DE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mero-Blanco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2F70D1D" w14:textId="52291652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BB8C07D" w14:textId="00AFFEC9" w:rsidR="00B646D3" w:rsidRPr="00E04E7D" w:rsidRDefault="00B646D3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2.81 ± 48.44</w:t>
            </w:r>
          </w:p>
          <w:p w14:paraId="5ABEB101" w14:textId="54BAC2EA" w:rsidR="002467AE" w:rsidRPr="00E04E7D" w:rsidRDefault="002467AE" w:rsidP="00B646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74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±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1.56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 xml:space="preserve"> (days/week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28E9118" w14:textId="2203F4B2" w:rsidR="00B646D3" w:rsidRPr="00E04E7D" w:rsidRDefault="00B646D3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8.47 ± 54.13</w:t>
            </w:r>
          </w:p>
          <w:p w14:paraId="6099584B" w14:textId="5CDD1A13" w:rsidR="002467AE" w:rsidRPr="00E04E7D" w:rsidRDefault="00B65F7E" w:rsidP="00B646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67AE" w:rsidRPr="00E04E7D">
              <w:rPr>
                <w:rFonts w:ascii="Arial" w:hAnsi="Arial" w:cs="Arial"/>
                <w:sz w:val="18"/>
                <w:szCs w:val="18"/>
              </w:rPr>
              <w:t>0.98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67AE" w:rsidRPr="00E04E7D">
              <w:rPr>
                <w:rFonts w:ascii="Arial" w:hAnsi="Arial" w:cs="Arial"/>
                <w:sz w:val="18"/>
                <w:szCs w:val="18"/>
              </w:rPr>
              <w:t>±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467AE" w:rsidRPr="00E04E7D">
              <w:rPr>
                <w:rFonts w:ascii="Arial" w:hAnsi="Arial" w:cs="Arial"/>
                <w:sz w:val="18"/>
                <w:szCs w:val="18"/>
              </w:rPr>
              <w:t>1.33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>(days/week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5DD196C" w14:textId="77777777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4205FBED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E253ED1" w14:textId="30F1A9A5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5E7B80F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58CF304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B539294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03127845" w14:textId="77777777" w:rsidTr="00FA0B1B">
        <w:trPr>
          <w:cantSplit/>
          <w:trHeight w:val="518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B1083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D65394C" w14:textId="34DB548C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26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61E9D48" w14:textId="1E17B5C8" w:rsidR="00B646D3" w:rsidRPr="00E04E7D" w:rsidRDefault="00B646D3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7.74 ± 50.80</w:t>
            </w:r>
          </w:p>
          <w:p w14:paraId="1F53EBEF" w14:textId="71BEA652" w:rsidR="002467AE" w:rsidRPr="00E04E7D" w:rsidRDefault="002467AE" w:rsidP="00B646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.15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±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2.05*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>(days/week)</w:t>
            </w:r>
          </w:p>
        </w:tc>
        <w:tc>
          <w:tcPr>
            <w:tcW w:w="226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392CFE7" w14:textId="60D54567" w:rsidR="00B646D3" w:rsidRPr="00E04E7D" w:rsidRDefault="00B646D3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0.66 ± 30.94</w:t>
            </w:r>
          </w:p>
          <w:p w14:paraId="718EE2B3" w14:textId="41447CE8" w:rsidR="002467AE" w:rsidRPr="00E04E7D" w:rsidRDefault="002467AE" w:rsidP="00B646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2.19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±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04E7D">
              <w:rPr>
                <w:rFonts w:ascii="Arial" w:hAnsi="Arial" w:cs="Arial"/>
                <w:sz w:val="18"/>
                <w:szCs w:val="18"/>
              </w:rPr>
              <w:t>2.02*</w:t>
            </w:r>
            <w:r w:rsidR="00B646D3" w:rsidRPr="00E04E7D">
              <w:rPr>
                <w:rFonts w:ascii="Arial" w:hAnsi="Arial" w:cs="Arial"/>
                <w:sz w:val="18"/>
                <w:szCs w:val="18"/>
              </w:rPr>
              <w:t>(days/week)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19BD3AF" w14:textId="77777777" w:rsidR="002467AE" w:rsidRPr="00E04E7D" w:rsidRDefault="002467AE" w:rsidP="0006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41B31759" w14:textId="77777777" w:rsidR="002467AE" w:rsidRPr="00E04E7D" w:rsidRDefault="002467AE" w:rsidP="0006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2148E5C" w14:textId="42048019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9A6123A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315F464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C4D7872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205E474A" w14:textId="77777777" w:rsidTr="00FA0B1B">
        <w:trPr>
          <w:cantSplit/>
          <w:trHeight w:val="262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166A1A" w14:textId="7EE59221" w:rsidR="000640DD" w:rsidRPr="00E04E7D" w:rsidRDefault="000640DD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ang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8F154EA" w14:textId="7C2035E4" w:rsidR="000640DD" w:rsidRPr="00E04E7D" w:rsidRDefault="000640DD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D537D61" w14:textId="77777777" w:rsidR="000640DD" w:rsidRPr="00E04E7D" w:rsidRDefault="000640DD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6FDF36A" w14:textId="77777777" w:rsidR="000640DD" w:rsidRPr="00E04E7D" w:rsidRDefault="000640DD" w:rsidP="0006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4770090B" w14:textId="0E834AFD" w:rsidR="000640DD" w:rsidRPr="00E04E7D" w:rsidRDefault="000640DD" w:rsidP="0006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8097 ± 4793</w:t>
            </w:r>
            <w:r w:rsidR="007C3203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8590F" w:rsidRPr="00E04E7D">
              <w:rPr>
                <w:rFonts w:ascii="Arial" w:hAnsi="Arial" w:cs="Arial"/>
                <w:sz w:val="18"/>
                <w:szCs w:val="18"/>
              </w:rPr>
              <w:t>(</w:t>
            </w:r>
            <w:r w:rsidR="007C3203" w:rsidRPr="00E04E7D">
              <w:rPr>
                <w:rFonts w:ascii="Arial" w:hAnsi="Arial" w:cs="Arial"/>
                <w:sz w:val="18"/>
                <w:szCs w:val="18"/>
              </w:rPr>
              <w:t>steps/day</w:t>
            </w:r>
            <w:r w:rsidR="0058590F" w:rsidRPr="00E04E7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017B52D" w14:textId="77777777" w:rsidR="000640DD" w:rsidRPr="00E04E7D" w:rsidRDefault="000640DD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188E5272" w14:textId="77777777" w:rsidR="000640DD" w:rsidRPr="00E04E7D" w:rsidRDefault="000640DD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6FDA3C0" w14:textId="77777777" w:rsidR="000640DD" w:rsidRPr="00E04E7D" w:rsidRDefault="000640DD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B7FC966" w14:textId="77777777" w:rsidR="000640DD" w:rsidRPr="00E04E7D" w:rsidRDefault="000640DD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2DEF" w:rsidRPr="00E04E7D" w14:paraId="2E7BE139" w14:textId="77777777" w:rsidTr="00FA0B1B">
        <w:trPr>
          <w:cantSplit/>
          <w:trHeight w:val="262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1B7D3" w14:textId="77777777" w:rsidR="000640DD" w:rsidRPr="00E04E7D" w:rsidRDefault="000640DD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D56009A" w14:textId="4AB71201" w:rsidR="000640DD" w:rsidRPr="00E04E7D" w:rsidRDefault="000640DD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4531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76203D0" w14:textId="77777777" w:rsidR="000640DD" w:rsidRPr="00E04E7D" w:rsidRDefault="000640DD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63923BF" w14:textId="77777777" w:rsidR="000640DD" w:rsidRPr="00E04E7D" w:rsidRDefault="000640DD" w:rsidP="0006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631760E2" w14:textId="77777777" w:rsidR="000640DD" w:rsidRPr="00E04E7D" w:rsidRDefault="000640DD" w:rsidP="0006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5440 ± 4571</w:t>
            </w:r>
          </w:p>
          <w:p w14:paraId="491D206A" w14:textId="06870188" w:rsidR="0058590F" w:rsidRPr="00E04E7D" w:rsidRDefault="0058590F" w:rsidP="0006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(steps/day)</w:t>
            </w: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D716E07" w14:textId="77777777" w:rsidR="000640DD" w:rsidRPr="00E04E7D" w:rsidRDefault="000640DD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396F57D" w14:textId="77777777" w:rsidR="000640DD" w:rsidRPr="00E04E7D" w:rsidRDefault="000640DD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1546219" w14:textId="77777777" w:rsidR="000640DD" w:rsidRPr="00E04E7D" w:rsidRDefault="000640DD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D4440EF" w14:textId="77777777" w:rsidR="000640DD" w:rsidRPr="00E04E7D" w:rsidRDefault="000640DD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11FB" w:rsidRPr="00E04E7D" w14:paraId="21D196E1" w14:textId="77777777" w:rsidTr="00FA0B1B">
        <w:trPr>
          <w:cantSplit/>
          <w:trHeight w:val="262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720C1" w14:textId="70145968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ang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B21A56B" w14:textId="77BAAB67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7A5D6D5" w14:textId="64120D44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MVPA:</w:t>
            </w:r>
          </w:p>
          <w:p w14:paraId="2D95FCFB" w14:textId="49AA2311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3 (1.0, 2.1) (hours/day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E16EF3D" w14:textId="526E2A9E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0 (0.5, 1.5) (hours/day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7AE0F09E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0E4F0FF" w14:textId="5F6683F3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9FE2799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64204EE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DC3F66D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10C" w:rsidRPr="00E04E7D" w14:paraId="035D017B" w14:textId="77777777" w:rsidTr="00FA0B1B">
        <w:trPr>
          <w:cantSplit/>
          <w:trHeight w:val="381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2DAC8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5D02503" w14:textId="48ECD39E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4531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29D3C02" w14:textId="2415D122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2 (1.0, 3.5) (hours/</w:t>
            </w:r>
            <w:proofErr w:type="gramStart"/>
            <w:r w:rsidRPr="00E04E7D">
              <w:rPr>
                <w:rFonts w:ascii="Arial" w:hAnsi="Arial" w:cs="Arial"/>
                <w:sz w:val="18"/>
                <w:szCs w:val="18"/>
              </w:rPr>
              <w:t>day)</w:t>
            </w:r>
            <w:r w:rsidR="0072434C" w:rsidRPr="00E04E7D"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513EBFA" w14:textId="70F2C418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.</w:t>
            </w:r>
            <w:r w:rsidR="002B4899" w:rsidRPr="00E04E7D">
              <w:rPr>
                <w:rFonts w:ascii="Arial" w:hAnsi="Arial" w:cs="Arial"/>
                <w:sz w:val="18"/>
                <w:szCs w:val="18"/>
              </w:rPr>
              <w:t>0</w:t>
            </w:r>
            <w:r w:rsidRPr="00E04E7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A1A0E" w:rsidRPr="00E04E7D">
              <w:rPr>
                <w:rFonts w:ascii="Arial" w:hAnsi="Arial" w:cs="Arial"/>
                <w:sz w:val="18"/>
                <w:szCs w:val="18"/>
              </w:rPr>
              <w:t>0.5, 1.5</w:t>
            </w:r>
            <w:r w:rsidRPr="00E04E7D">
              <w:rPr>
                <w:rFonts w:ascii="Arial" w:hAnsi="Arial" w:cs="Arial"/>
                <w:sz w:val="18"/>
                <w:szCs w:val="18"/>
              </w:rPr>
              <w:t>) (hours/day)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096820FC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85081BA" w14:textId="1C0BBD41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738DA757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C59AE97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78BA59B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31E9DFF6" w14:textId="77777777" w:rsidTr="00FA0B1B">
        <w:trPr>
          <w:cantSplit/>
          <w:trHeight w:val="272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71813" w14:textId="61AB8435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Yang and </w:t>
            </w:r>
            <w:proofErr w:type="spellStart"/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enigstorfer</w:t>
            </w:r>
            <w:proofErr w:type="spellEnd"/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B67BF31" w14:textId="1699F005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61E7BC4" w14:textId="1CF2F6F6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57.15 ± 42.67 (min/day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A7ED42F" w14:textId="6B7B4D34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7.94 ± 41.91 (min/day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E9F01F0" w14:textId="41CA4BF0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52.71 ± 47.70 (min/day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0901224C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51A3F8F" w14:textId="1DF988C8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B053607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51F685A8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79725312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0CB9FB90" w14:textId="77777777" w:rsidTr="00FA0B1B">
        <w:trPr>
          <w:cantSplit/>
          <w:trHeight w:val="277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B9DA1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0AB1B4E" w14:textId="5AFA866D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26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F4355CD" w14:textId="6A3259C0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1.37 ± 2.15* (min/day)</w:t>
            </w:r>
          </w:p>
        </w:tc>
        <w:tc>
          <w:tcPr>
            <w:tcW w:w="226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53F8AD7" w14:textId="1E15B421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9.47 ± 40.00* (min/day)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61BE2D20" w14:textId="6092BE4A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48.21 ± 44.41 (min/day)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134E6D33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7D6085A" w14:textId="7A4A6695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90B5BD5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3CECCE0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F9686B1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5ED76055" w14:textId="77777777" w:rsidTr="00FA0B1B">
        <w:trPr>
          <w:cantSplit/>
          <w:trHeight w:val="169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77B0E" w14:textId="433E88DB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04E7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heng, et al., 20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568503D" w14:textId="769DB4EA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DDB19C3" w14:textId="563589FA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1.2 ± 16.0</w:t>
            </w:r>
            <w:r w:rsidR="00EF0E78" w:rsidRPr="00E04E7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8590F" w:rsidRPr="00E04E7D">
              <w:rPr>
                <w:rFonts w:ascii="Arial" w:hAnsi="Arial" w:cs="Arial"/>
                <w:sz w:val="18"/>
                <w:szCs w:val="18"/>
              </w:rPr>
              <w:t>(min/day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6978335E" w14:textId="74A02CB1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9.5 ± 12.5</w:t>
            </w:r>
            <w:r w:rsidR="0058590F" w:rsidRPr="00E04E7D">
              <w:rPr>
                <w:rFonts w:ascii="Arial" w:hAnsi="Arial" w:cs="Arial"/>
                <w:sz w:val="18"/>
                <w:szCs w:val="18"/>
              </w:rPr>
              <w:t xml:space="preserve"> (min/day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43577BB5" w14:textId="16B0703E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39.7 ± 30.7</w:t>
            </w:r>
            <w:r w:rsidR="0058590F" w:rsidRPr="00E04E7D">
              <w:rPr>
                <w:rFonts w:ascii="Arial" w:hAnsi="Arial" w:cs="Arial"/>
                <w:sz w:val="18"/>
                <w:szCs w:val="18"/>
              </w:rPr>
              <w:t xml:space="preserve"> (min/day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</w:tcPr>
          <w:p w14:paraId="17FAF866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E31B170" w14:textId="14583BCE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2370D1A2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3A26F351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vAlign w:val="center"/>
          </w:tcPr>
          <w:p w14:paraId="03513E80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5F7E" w:rsidRPr="00E04E7D" w14:paraId="18B28CEA" w14:textId="77777777" w:rsidTr="00FA0B1B">
        <w:trPr>
          <w:cantSplit/>
          <w:trHeight w:val="97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C8ACE" w14:textId="77777777" w:rsidR="002467AE" w:rsidRPr="00E04E7D" w:rsidRDefault="002467AE" w:rsidP="00024677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0D95BDFB" w14:textId="5EABEE42" w:rsidR="002467AE" w:rsidRPr="00E04E7D" w:rsidRDefault="002467AE" w:rsidP="00401A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226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4A6020D" w14:textId="6312F3B3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5.5 ± 8.7</w:t>
            </w:r>
            <w:r w:rsidR="003D2DEF" w:rsidRPr="00E04E7D">
              <w:rPr>
                <w:rFonts w:ascii="Arial" w:hAnsi="Arial" w:cs="Arial"/>
                <w:sz w:val="18"/>
                <w:szCs w:val="18"/>
              </w:rPr>
              <w:t>*</w:t>
            </w:r>
            <w:r w:rsidR="0058590F" w:rsidRPr="00E04E7D">
              <w:rPr>
                <w:rFonts w:ascii="Arial" w:hAnsi="Arial" w:cs="Arial"/>
                <w:sz w:val="18"/>
                <w:szCs w:val="18"/>
              </w:rPr>
              <w:t xml:space="preserve"> (min/day)</w:t>
            </w:r>
          </w:p>
        </w:tc>
        <w:tc>
          <w:tcPr>
            <w:tcW w:w="2264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2FA99716" w14:textId="7A4E3B3F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6.0 ± 11.6</w:t>
            </w:r>
            <w:r w:rsidR="003D2DEF" w:rsidRPr="00E04E7D">
              <w:rPr>
                <w:rFonts w:ascii="Arial" w:hAnsi="Arial" w:cs="Arial"/>
                <w:sz w:val="18"/>
                <w:szCs w:val="18"/>
              </w:rPr>
              <w:t>*</w:t>
            </w:r>
            <w:r w:rsidR="0058590F" w:rsidRPr="00E04E7D">
              <w:rPr>
                <w:rFonts w:ascii="Arial" w:hAnsi="Arial" w:cs="Arial"/>
                <w:sz w:val="18"/>
                <w:szCs w:val="18"/>
              </w:rPr>
              <w:t xml:space="preserve"> (min/day)</w:t>
            </w:r>
          </w:p>
        </w:tc>
        <w:tc>
          <w:tcPr>
            <w:tcW w:w="240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815E76F" w14:textId="5C238312" w:rsidR="002467AE" w:rsidRPr="00E04E7D" w:rsidRDefault="002467AE" w:rsidP="00C07E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sz w:val="18"/>
                <w:szCs w:val="18"/>
              </w:rPr>
              <w:t>19.8 ± 24.5</w:t>
            </w:r>
            <w:r w:rsidR="003D2DEF" w:rsidRPr="00E04E7D">
              <w:rPr>
                <w:rFonts w:ascii="Arial" w:hAnsi="Arial" w:cs="Arial"/>
                <w:sz w:val="18"/>
                <w:szCs w:val="18"/>
              </w:rPr>
              <w:t>*</w:t>
            </w:r>
            <w:r w:rsidR="0058590F" w:rsidRPr="00E04E7D">
              <w:rPr>
                <w:rFonts w:ascii="Arial" w:hAnsi="Arial" w:cs="Arial"/>
                <w:sz w:val="18"/>
                <w:szCs w:val="18"/>
              </w:rPr>
              <w:t xml:space="preserve"> (min/day)</w:t>
            </w:r>
          </w:p>
        </w:tc>
        <w:tc>
          <w:tcPr>
            <w:tcW w:w="151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6F037419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1B5C48E5" w14:textId="33917A09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3E653C2D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4CC27306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center"/>
          </w:tcPr>
          <w:p w14:paraId="5AC37D80" w14:textId="77777777" w:rsidR="002467AE" w:rsidRPr="00E04E7D" w:rsidRDefault="002467AE" w:rsidP="00F5308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40DD" w:rsidRPr="00E04E7D" w14:paraId="6030F874" w14:textId="77777777" w:rsidTr="00FA0B1B">
        <w:trPr>
          <w:cantSplit/>
          <w:trHeight w:val="309"/>
        </w:trPr>
        <w:tc>
          <w:tcPr>
            <w:tcW w:w="15975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E2DD5" w14:textId="64CA6D99" w:rsidR="000640DD" w:rsidRPr="00E04E7D" w:rsidRDefault="000640DD" w:rsidP="00CD7A2D">
            <w:pPr>
              <w:rPr>
                <w:rFonts w:ascii="Arial" w:hAnsi="Arial" w:cs="Arial"/>
                <w:sz w:val="18"/>
                <w:szCs w:val="18"/>
              </w:rPr>
            </w:pPr>
            <w:r w:rsidRPr="00E04E7D">
              <w:rPr>
                <w:rFonts w:ascii="Arial" w:hAnsi="Arial" w:cs="Arial"/>
                <w:color w:val="000000"/>
                <w:sz w:val="18"/>
                <w:szCs w:val="18"/>
              </w:rPr>
              <w:t xml:space="preserve">*p &lt;0.05; MVPA, moderate to vigorous physical activity; Mod, moderate; </w:t>
            </w:r>
            <w:proofErr w:type="spellStart"/>
            <w:r w:rsidRPr="00E04E7D">
              <w:rPr>
                <w:rFonts w:ascii="Arial" w:hAnsi="Arial" w:cs="Arial"/>
                <w:color w:val="000000"/>
                <w:sz w:val="18"/>
                <w:szCs w:val="18"/>
              </w:rPr>
              <w:t>Vig</w:t>
            </w:r>
            <w:proofErr w:type="spellEnd"/>
            <w:r w:rsidRPr="00E04E7D">
              <w:rPr>
                <w:rFonts w:ascii="Arial" w:hAnsi="Arial" w:cs="Arial"/>
                <w:color w:val="000000"/>
                <w:sz w:val="18"/>
                <w:szCs w:val="18"/>
              </w:rPr>
              <w:t>, vigorous</w:t>
            </w:r>
            <w:r w:rsidR="00E9348D" w:rsidRPr="00E04E7D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="00E9348D" w:rsidRPr="00E04E7D">
              <w:rPr>
                <w:rFonts w:ascii="Arial" w:hAnsi="Arial" w:cs="Arial"/>
                <w:sz w:val="18"/>
                <w:szCs w:val="18"/>
              </w:rPr>
              <w:t>↓decrease in time spent within behaviour; ─ no change in time spent within behaviour; ↑ increase in time spent within behaviour</w:t>
            </w:r>
            <w:r w:rsidR="001E5E10" w:rsidRPr="00E04E7D">
              <w:rPr>
                <w:rFonts w:ascii="Arial" w:hAnsi="Arial" w:cs="Arial"/>
                <w:sz w:val="18"/>
                <w:szCs w:val="18"/>
              </w:rPr>
              <w:t>; MET, metabolic equivalent of task</w:t>
            </w:r>
          </w:p>
        </w:tc>
      </w:tr>
    </w:tbl>
    <w:p w14:paraId="4B77F345" w14:textId="77777777" w:rsidR="00E7508C" w:rsidRDefault="00E7508C"/>
    <w:sectPr w:rsidR="00E7508C" w:rsidSect="003D2DEF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489603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1182091"/>
    <w:multiLevelType w:val="multilevel"/>
    <w:tmpl w:val="15BC0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2D5"/>
    <w:rsid w:val="00004ACF"/>
    <w:rsid w:val="00024677"/>
    <w:rsid w:val="000402D5"/>
    <w:rsid w:val="000571FF"/>
    <w:rsid w:val="00062B47"/>
    <w:rsid w:val="000640DD"/>
    <w:rsid w:val="00086F3B"/>
    <w:rsid w:val="000A10B8"/>
    <w:rsid w:val="000D1140"/>
    <w:rsid w:val="000D3278"/>
    <w:rsid w:val="000F1C1C"/>
    <w:rsid w:val="0012700B"/>
    <w:rsid w:val="00132A45"/>
    <w:rsid w:val="001369BE"/>
    <w:rsid w:val="001430F9"/>
    <w:rsid w:val="001470C1"/>
    <w:rsid w:val="0015211D"/>
    <w:rsid w:val="0016451A"/>
    <w:rsid w:val="0016660E"/>
    <w:rsid w:val="00171F92"/>
    <w:rsid w:val="00191518"/>
    <w:rsid w:val="00195A70"/>
    <w:rsid w:val="001E3628"/>
    <w:rsid w:val="001E5E10"/>
    <w:rsid w:val="002119F2"/>
    <w:rsid w:val="00212422"/>
    <w:rsid w:val="00237C6A"/>
    <w:rsid w:val="0024634B"/>
    <w:rsid w:val="002467AE"/>
    <w:rsid w:val="00287324"/>
    <w:rsid w:val="002905CF"/>
    <w:rsid w:val="002B4899"/>
    <w:rsid w:val="002D0978"/>
    <w:rsid w:val="002E2010"/>
    <w:rsid w:val="002E2608"/>
    <w:rsid w:val="002E3AE7"/>
    <w:rsid w:val="00307113"/>
    <w:rsid w:val="003166BD"/>
    <w:rsid w:val="00331567"/>
    <w:rsid w:val="00335B17"/>
    <w:rsid w:val="00336565"/>
    <w:rsid w:val="00343CF0"/>
    <w:rsid w:val="00373BFA"/>
    <w:rsid w:val="00392316"/>
    <w:rsid w:val="003A4E45"/>
    <w:rsid w:val="003B2D64"/>
    <w:rsid w:val="003D2DEF"/>
    <w:rsid w:val="003E0518"/>
    <w:rsid w:val="003F67D6"/>
    <w:rsid w:val="00401ADC"/>
    <w:rsid w:val="004510CB"/>
    <w:rsid w:val="0046285E"/>
    <w:rsid w:val="00485793"/>
    <w:rsid w:val="004934B5"/>
    <w:rsid w:val="004B61A5"/>
    <w:rsid w:val="004D20AE"/>
    <w:rsid w:val="005264F2"/>
    <w:rsid w:val="005471D4"/>
    <w:rsid w:val="00552881"/>
    <w:rsid w:val="00562B02"/>
    <w:rsid w:val="0058590F"/>
    <w:rsid w:val="005A1A0E"/>
    <w:rsid w:val="005A30CB"/>
    <w:rsid w:val="005D2CDB"/>
    <w:rsid w:val="005D6AF0"/>
    <w:rsid w:val="005E27A6"/>
    <w:rsid w:val="005E4910"/>
    <w:rsid w:val="005F107E"/>
    <w:rsid w:val="00605A40"/>
    <w:rsid w:val="00625E64"/>
    <w:rsid w:val="0062667E"/>
    <w:rsid w:val="006317BF"/>
    <w:rsid w:val="00633C58"/>
    <w:rsid w:val="00634310"/>
    <w:rsid w:val="0066017A"/>
    <w:rsid w:val="006807FA"/>
    <w:rsid w:val="00695048"/>
    <w:rsid w:val="006B1F6C"/>
    <w:rsid w:val="006C13C8"/>
    <w:rsid w:val="006D2CCB"/>
    <w:rsid w:val="006D778F"/>
    <w:rsid w:val="0071437D"/>
    <w:rsid w:val="0072434C"/>
    <w:rsid w:val="00724975"/>
    <w:rsid w:val="00732E4F"/>
    <w:rsid w:val="007B0494"/>
    <w:rsid w:val="007B6981"/>
    <w:rsid w:val="007C0E46"/>
    <w:rsid w:val="007C3203"/>
    <w:rsid w:val="007D20BA"/>
    <w:rsid w:val="007D2B52"/>
    <w:rsid w:val="007E1025"/>
    <w:rsid w:val="007E43CD"/>
    <w:rsid w:val="00837A65"/>
    <w:rsid w:val="00845AB8"/>
    <w:rsid w:val="008518FB"/>
    <w:rsid w:val="00861FDC"/>
    <w:rsid w:val="00864088"/>
    <w:rsid w:val="00874D53"/>
    <w:rsid w:val="00891DD4"/>
    <w:rsid w:val="008C5ACB"/>
    <w:rsid w:val="008E2888"/>
    <w:rsid w:val="009214B7"/>
    <w:rsid w:val="00934000"/>
    <w:rsid w:val="00942CF3"/>
    <w:rsid w:val="00953AA4"/>
    <w:rsid w:val="009D449F"/>
    <w:rsid w:val="00A057FB"/>
    <w:rsid w:val="00A105EA"/>
    <w:rsid w:val="00A133FF"/>
    <w:rsid w:val="00A140AD"/>
    <w:rsid w:val="00A20A46"/>
    <w:rsid w:val="00A329BB"/>
    <w:rsid w:val="00A56AB7"/>
    <w:rsid w:val="00A66C97"/>
    <w:rsid w:val="00AC096A"/>
    <w:rsid w:val="00AD3A1B"/>
    <w:rsid w:val="00AE077F"/>
    <w:rsid w:val="00AE11FB"/>
    <w:rsid w:val="00B05A4E"/>
    <w:rsid w:val="00B11AB1"/>
    <w:rsid w:val="00B12468"/>
    <w:rsid w:val="00B17647"/>
    <w:rsid w:val="00B52537"/>
    <w:rsid w:val="00B646D3"/>
    <w:rsid w:val="00B65F7E"/>
    <w:rsid w:val="00B719CD"/>
    <w:rsid w:val="00B764F2"/>
    <w:rsid w:val="00B953D5"/>
    <w:rsid w:val="00B9732E"/>
    <w:rsid w:val="00BC51DF"/>
    <w:rsid w:val="00BC5C86"/>
    <w:rsid w:val="00BD23AE"/>
    <w:rsid w:val="00BE66C3"/>
    <w:rsid w:val="00BF3266"/>
    <w:rsid w:val="00BF37E9"/>
    <w:rsid w:val="00C03B63"/>
    <w:rsid w:val="00C041AF"/>
    <w:rsid w:val="00C07EDC"/>
    <w:rsid w:val="00C13244"/>
    <w:rsid w:val="00C31BBD"/>
    <w:rsid w:val="00C45786"/>
    <w:rsid w:val="00C75D99"/>
    <w:rsid w:val="00C9091B"/>
    <w:rsid w:val="00C943AB"/>
    <w:rsid w:val="00CB5B90"/>
    <w:rsid w:val="00CD7A2D"/>
    <w:rsid w:val="00CF0EC7"/>
    <w:rsid w:val="00CF4593"/>
    <w:rsid w:val="00D35E7D"/>
    <w:rsid w:val="00D730AB"/>
    <w:rsid w:val="00D75F46"/>
    <w:rsid w:val="00D947AD"/>
    <w:rsid w:val="00DA7896"/>
    <w:rsid w:val="00DB3090"/>
    <w:rsid w:val="00DD3CB6"/>
    <w:rsid w:val="00E04E7D"/>
    <w:rsid w:val="00E16FBE"/>
    <w:rsid w:val="00E458FD"/>
    <w:rsid w:val="00E4766A"/>
    <w:rsid w:val="00E71ED7"/>
    <w:rsid w:val="00E7508C"/>
    <w:rsid w:val="00E9348D"/>
    <w:rsid w:val="00EA1687"/>
    <w:rsid w:val="00EB326F"/>
    <w:rsid w:val="00EB7B0C"/>
    <w:rsid w:val="00ED123B"/>
    <w:rsid w:val="00ED7C24"/>
    <w:rsid w:val="00EF0E78"/>
    <w:rsid w:val="00EF5E9C"/>
    <w:rsid w:val="00F01038"/>
    <w:rsid w:val="00F0531F"/>
    <w:rsid w:val="00F25C0C"/>
    <w:rsid w:val="00F3110C"/>
    <w:rsid w:val="00F53082"/>
    <w:rsid w:val="00F723AB"/>
    <w:rsid w:val="00F72CEA"/>
    <w:rsid w:val="00FA0B1B"/>
    <w:rsid w:val="00FD2235"/>
    <w:rsid w:val="00FE0408"/>
    <w:rsid w:val="00FE2726"/>
    <w:rsid w:val="00FE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609E9"/>
  <w15:chartTrackingRefBased/>
  <w15:docId w15:val="{7BD9F806-EDC9-4FA9-A079-3A72E13FD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C97"/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C97"/>
    <w:pPr>
      <w:keepNext/>
      <w:keepLines/>
      <w:numPr>
        <w:numId w:val="3"/>
      </w:numP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C97"/>
    <w:pPr>
      <w:keepNext/>
      <w:keepLines/>
      <w:numPr>
        <w:ilvl w:val="1"/>
        <w:numId w:val="3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C97"/>
    <w:pPr>
      <w:keepNext/>
      <w:keepLines/>
      <w:numPr>
        <w:ilvl w:val="2"/>
        <w:numId w:val="4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6C97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66C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C97"/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31BBD"/>
    <w:pPr>
      <w:spacing w:after="200" w:line="240" w:lineRule="auto"/>
    </w:pPr>
    <w:rPr>
      <w:i/>
      <w:iCs/>
      <w:sz w:val="18"/>
      <w:szCs w:val="18"/>
    </w:rPr>
  </w:style>
  <w:style w:type="table" w:styleId="TableGrid">
    <w:name w:val="Table Grid"/>
    <w:basedOn w:val="TableNormal"/>
    <w:uiPriority w:val="39"/>
    <w:rsid w:val="00040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3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B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A866D6CBA6E49A75EC427157B067F" ma:contentTypeVersion="13" ma:contentTypeDescription="Create a new document." ma:contentTypeScope="" ma:versionID="b1e5f4ba52519b553a1e2cb1831c8426">
  <xsd:schema xmlns:xsd="http://www.w3.org/2001/XMLSchema" xmlns:xs="http://www.w3.org/2001/XMLSchema" xmlns:p="http://schemas.microsoft.com/office/2006/metadata/properties" xmlns:ns3="c8f33147-51ea-46f1-870b-2bd9db81f152" xmlns:ns4="8c47bd37-b8ea-4b9b-8cc6-b6155b3cd7e5" targetNamespace="http://schemas.microsoft.com/office/2006/metadata/properties" ma:root="true" ma:fieldsID="118d024bcbcbcc62eb46597d12612552" ns3:_="" ns4:_="">
    <xsd:import namespace="c8f33147-51ea-46f1-870b-2bd9db81f152"/>
    <xsd:import namespace="8c47bd37-b8ea-4b9b-8cc6-b6155b3cd7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33147-51ea-46f1-870b-2bd9db81f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47bd37-b8ea-4b9b-8cc6-b6155b3cd7e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8DD45B-9095-48BD-A997-2A939A2508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0D68AC-585E-4D43-A05E-9CA71C7C04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33147-51ea-46f1-870b-2bd9db81f152"/>
    <ds:schemaRef ds:uri="8c47bd37-b8ea-4b9b-8cc6-b6155b3cd7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9692ED-EB66-4303-AC4E-79D9435E2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Alex</dc:creator>
  <cp:keywords/>
  <dc:description/>
  <cp:lastModifiedBy>Christensen, Alex</cp:lastModifiedBy>
  <cp:revision>4</cp:revision>
  <dcterms:created xsi:type="dcterms:W3CDTF">2021-04-15T07:34:00Z</dcterms:created>
  <dcterms:modified xsi:type="dcterms:W3CDTF">2021-09-1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A866D6CBA6E49A75EC427157B067F</vt:lpwstr>
  </property>
</Properties>
</file>